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460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875"/>
        <w:gridCol w:w="989"/>
        <w:gridCol w:w="1271"/>
        <w:gridCol w:w="1275"/>
        <w:gridCol w:w="1273"/>
        <w:gridCol w:w="1132"/>
        <w:gridCol w:w="1133"/>
        <w:gridCol w:w="1147"/>
        <w:gridCol w:w="1121"/>
        <w:gridCol w:w="1129"/>
        <w:gridCol w:w="1132"/>
        <w:gridCol w:w="1133"/>
      </w:tblGrid>
      <w:tr w:rsidR="00AB3D82" w:rsidRPr="00F61833" w14:paraId="5AD3F56E" w14:textId="77777777" w:rsidTr="00777162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16FB8417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Parameter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4A0734CE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181A37F" w14:textId="77777777" w:rsidR="00AB3D82" w:rsidRPr="00F61833" w:rsidRDefault="00ED5F42" w:rsidP="00F31D79">
            <w:pPr>
              <w:jc w:val="center"/>
              <w:rPr>
                <w:b/>
                <w:sz w:val="14"/>
                <w:szCs w:val="16"/>
                <w:lang w:val="en-US"/>
              </w:rPr>
            </w:pPr>
            <w:r w:rsidRPr="00F61833">
              <w:rPr>
                <w:b/>
                <w:sz w:val="14"/>
                <w:szCs w:val="16"/>
                <w:lang w:val="en-US"/>
              </w:rPr>
              <w:t>Age c</w:t>
            </w:r>
            <w:r w:rsidR="00AB3D82" w:rsidRPr="00F61833">
              <w:rPr>
                <w:b/>
                <w:sz w:val="14"/>
                <w:szCs w:val="16"/>
                <w:lang w:val="en-US"/>
              </w:rPr>
              <w:t>las</w:t>
            </w:r>
            <w:r w:rsidRPr="00F61833">
              <w:rPr>
                <w:b/>
                <w:sz w:val="14"/>
                <w:szCs w:val="16"/>
                <w:lang w:val="en-US"/>
              </w:rPr>
              <w:t>s</w:t>
            </w:r>
            <w:r w:rsidR="00AB3D82" w:rsidRPr="00F61833">
              <w:rPr>
                <w:b/>
                <w:sz w:val="14"/>
                <w:szCs w:val="16"/>
                <w:lang w:val="en-US"/>
              </w:rPr>
              <w:t xml:space="preserve">es </w:t>
            </w:r>
            <w:r w:rsidRPr="00F61833">
              <w:rPr>
                <w:b/>
                <w:sz w:val="14"/>
                <w:szCs w:val="16"/>
                <w:lang w:val="en-US"/>
              </w:rPr>
              <w:t>(d</w:t>
            </w:r>
            <w:r w:rsidR="00AB3D82" w:rsidRPr="00F61833">
              <w:rPr>
                <w:b/>
                <w:sz w:val="14"/>
                <w:szCs w:val="16"/>
                <w:lang w:val="en-US"/>
              </w:rPr>
              <w:t>ays after birth)</w:t>
            </w:r>
          </w:p>
        </w:tc>
        <w:tc>
          <w:tcPr>
            <w:tcW w:w="948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569FEC0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Juveniles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EEDC2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Adults</w:t>
            </w:r>
            <w:proofErr w:type="spellEnd"/>
          </w:p>
        </w:tc>
      </w:tr>
      <w:tr w:rsidR="00AB3D82" w:rsidRPr="00F61833" w14:paraId="15179C75" w14:textId="77777777" w:rsidTr="00777162">
        <w:tc>
          <w:tcPr>
            <w:tcW w:w="991" w:type="dxa"/>
            <w:tcBorders>
              <w:top w:val="single" w:sz="4" w:space="0" w:color="auto"/>
            </w:tcBorders>
          </w:tcPr>
          <w:p w14:paraId="107B6185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858D5A6" w14:textId="77777777" w:rsidR="00AB3D82" w:rsidRPr="00F61833" w:rsidRDefault="00AB3D82" w:rsidP="00F31D79">
            <w:pPr>
              <w:jc w:val="center"/>
              <w:rPr>
                <w:i/>
                <w:sz w:val="14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3093332" w14:textId="77777777" w:rsidR="00AB3D82" w:rsidRPr="00F61833" w:rsidRDefault="00AB3D82" w:rsidP="00F31D79">
            <w:pPr>
              <w:jc w:val="center"/>
              <w:rPr>
                <w:i/>
                <w:sz w:val="14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2FDE29B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EAF4D3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2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0BF3C6A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37D7F5B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08B9F85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5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773ACE0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Fe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6BBBD514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Fe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2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FEA59F4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Female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3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C899883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Male</w:t>
            </w:r>
            <w:r w:rsidR="00215FFA" w:rsidRPr="00F61833">
              <w:rPr>
                <w:b/>
                <w:sz w:val="14"/>
                <w:szCs w:val="16"/>
              </w:rPr>
              <w:t>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5ACE69B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Female</w:t>
            </w:r>
            <w:r w:rsidR="00215FFA" w:rsidRPr="00F61833">
              <w:rPr>
                <w:b/>
                <w:sz w:val="14"/>
                <w:szCs w:val="16"/>
              </w:rPr>
              <w:t>s</w:t>
            </w:r>
            <w:proofErr w:type="spellEnd"/>
          </w:p>
        </w:tc>
      </w:tr>
      <w:tr w:rsidR="00AB3D82" w:rsidRPr="00F61833" w14:paraId="627E0CF7" w14:textId="77777777" w:rsidTr="00777162">
        <w:tc>
          <w:tcPr>
            <w:tcW w:w="991" w:type="dxa"/>
            <w:vMerge w:val="restart"/>
          </w:tcPr>
          <w:p w14:paraId="45D9E74E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Duration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90% (ms)</w:t>
            </w:r>
          </w:p>
        </w:tc>
        <w:tc>
          <w:tcPr>
            <w:tcW w:w="875" w:type="dxa"/>
            <w:vMerge w:val="restart"/>
            <w:vAlign w:val="center"/>
          </w:tcPr>
          <w:p w14:paraId="538B7B05" w14:textId="77777777" w:rsidR="00AB3D82" w:rsidRPr="00F61833" w:rsidRDefault="00AB3D82" w:rsidP="00F14C1D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Series</w:t>
            </w:r>
          </w:p>
        </w:tc>
        <w:tc>
          <w:tcPr>
            <w:tcW w:w="989" w:type="dxa"/>
          </w:tcPr>
          <w:p w14:paraId="28FB46EF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4–28</w:t>
            </w:r>
          </w:p>
        </w:tc>
        <w:tc>
          <w:tcPr>
            <w:tcW w:w="1271" w:type="dxa"/>
          </w:tcPr>
          <w:p w14:paraId="4ADD09AD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9.5±2.9</w:t>
            </w:r>
          </w:p>
          <w:p w14:paraId="033550E3" w14:textId="0C9D3237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</w:t>
            </w:r>
            <w:r w:rsidR="00AB3D82" w:rsidRPr="00F61833">
              <w:rPr>
                <w:sz w:val="14"/>
                <w:szCs w:val="16"/>
              </w:rPr>
              <w:t>26.1-31.9</w:t>
            </w:r>
            <w:r>
              <w:rPr>
                <w:sz w:val="14"/>
                <w:szCs w:val="16"/>
              </w:rPr>
              <w:t>]</w:t>
            </w:r>
          </w:p>
          <w:p w14:paraId="1CC91D4C" w14:textId="1D97C586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6A75B237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5.6±2.2</w:t>
            </w:r>
          </w:p>
          <w:p w14:paraId="0434D0CB" w14:textId="104BE050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3.2- 29.0</w:t>
            </w:r>
            <w:r>
              <w:rPr>
                <w:sz w:val="14"/>
                <w:szCs w:val="16"/>
              </w:rPr>
              <w:t>]</w:t>
            </w:r>
          </w:p>
          <w:p w14:paraId="4042DE5E" w14:textId="1C4B0B66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605995B0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6.8±2.0</w:t>
            </w:r>
          </w:p>
          <w:p w14:paraId="7585F9F7" w14:textId="191A7747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4.0-29.3</w:t>
            </w:r>
            <w:r>
              <w:rPr>
                <w:sz w:val="14"/>
                <w:szCs w:val="16"/>
              </w:rPr>
              <w:t>]</w:t>
            </w:r>
          </w:p>
          <w:p w14:paraId="67D05D19" w14:textId="6E934404" w:rsidR="00E22C79" w:rsidRPr="00E22C79" w:rsidRDefault="000D0B73" w:rsidP="00E22C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3F9071F5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.9±3.5</w:t>
            </w:r>
          </w:p>
          <w:p w14:paraId="261C7CEE" w14:textId="12558283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6.6-37.8</w:t>
            </w:r>
            <w:r>
              <w:rPr>
                <w:sz w:val="14"/>
                <w:szCs w:val="16"/>
              </w:rPr>
              <w:t>]</w:t>
            </w:r>
          </w:p>
          <w:p w14:paraId="237090BC" w14:textId="3853B237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306D2FC6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de-AT"/>
              </w:rPr>
            </w:pPr>
            <w:r w:rsidRPr="00F61833">
              <w:rPr>
                <w:sz w:val="14"/>
                <w:szCs w:val="16"/>
                <w:lang w:val="de-AT"/>
              </w:rPr>
              <w:t>26.1±1.4</w:t>
            </w:r>
          </w:p>
          <w:p w14:paraId="06BAE9BF" w14:textId="1034B455" w:rsidR="00AB3D82" w:rsidRDefault="000D0B73" w:rsidP="00F31D79">
            <w:pPr>
              <w:tabs>
                <w:tab w:val="left" w:pos="516"/>
              </w:tabs>
              <w:jc w:val="center"/>
              <w:rPr>
                <w:sz w:val="14"/>
                <w:szCs w:val="16"/>
                <w:lang w:val="de-AT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de-AT"/>
              </w:rPr>
              <w:t>24.0-26.7</w:t>
            </w:r>
            <w:r>
              <w:rPr>
                <w:sz w:val="14"/>
                <w:szCs w:val="16"/>
              </w:rPr>
              <w:t>]</w:t>
            </w:r>
          </w:p>
          <w:p w14:paraId="67CE9099" w14:textId="656EC650" w:rsidR="004D1E96" w:rsidRPr="00F61833" w:rsidRDefault="000D0B73" w:rsidP="00F31D79">
            <w:pPr>
              <w:tabs>
                <w:tab w:val="left" w:pos="516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1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7A8E3D55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6.6±2.8</w:t>
            </w:r>
          </w:p>
          <w:p w14:paraId="0049D45E" w14:textId="4FA5F17D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3.2-31.9]</w:t>
            </w:r>
          </w:p>
          <w:p w14:paraId="3DD3DA78" w14:textId="4BBB8596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0370F95A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5.6±2.1</w:t>
            </w:r>
          </w:p>
          <w:p w14:paraId="404F5E59" w14:textId="58C6FA81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3.2-29.0]</w:t>
            </w:r>
          </w:p>
          <w:p w14:paraId="201A9750" w14:textId="58353B27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6071CD61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72B9295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1DA332A7" w14:textId="77777777" w:rsidR="00AB3D82" w:rsidRPr="00F61833" w:rsidRDefault="00CA3FB9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1.4</w:t>
            </w:r>
            <w:r w:rsidR="00AB3D82" w:rsidRPr="00F61833">
              <w:rPr>
                <w:sz w:val="14"/>
                <w:szCs w:val="16"/>
                <w:lang w:val="en-US"/>
              </w:rPr>
              <w:t>±1.</w:t>
            </w:r>
            <w:r w:rsidRPr="00F61833">
              <w:rPr>
                <w:sz w:val="14"/>
                <w:szCs w:val="16"/>
                <w:lang w:val="en-US"/>
              </w:rPr>
              <w:t>7</w:t>
            </w:r>
          </w:p>
          <w:p w14:paraId="76D4168E" w14:textId="78B8F6C8" w:rsidR="00AB3D82" w:rsidRDefault="000D0B73" w:rsidP="00CA3FB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AB3D82" w:rsidRPr="00F61833">
              <w:rPr>
                <w:sz w:val="14"/>
                <w:szCs w:val="16"/>
                <w:lang w:val="en-US"/>
              </w:rPr>
              <w:t>29.3-34.</w:t>
            </w:r>
            <w:r w:rsidR="00CA3FB9" w:rsidRPr="00F61833">
              <w:rPr>
                <w:sz w:val="14"/>
                <w:szCs w:val="16"/>
                <w:lang w:val="en-US"/>
              </w:rPr>
              <w:t>6</w:t>
            </w:r>
            <w:r>
              <w:rPr>
                <w:sz w:val="14"/>
                <w:szCs w:val="16"/>
              </w:rPr>
              <w:t>]</w:t>
            </w:r>
          </w:p>
          <w:p w14:paraId="18DADFF3" w14:textId="4C8C8527" w:rsidR="00860D7F" w:rsidRPr="00F61833" w:rsidRDefault="000D0B73" w:rsidP="00CA3FB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1FCE385C" w14:textId="77777777" w:rsidR="00AB3D82" w:rsidRPr="00F61833" w:rsidRDefault="00CA3FB9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1.3±0.1</w:t>
            </w:r>
          </w:p>
          <w:p w14:paraId="79839C82" w14:textId="383C630F" w:rsidR="00AB3D82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CA3FB9" w:rsidRPr="00F61833">
              <w:rPr>
                <w:sz w:val="14"/>
                <w:szCs w:val="16"/>
                <w:lang w:val="en-US"/>
              </w:rPr>
              <w:t>29.3-32.0</w:t>
            </w:r>
            <w:r>
              <w:rPr>
                <w:sz w:val="14"/>
                <w:szCs w:val="16"/>
              </w:rPr>
              <w:t>]</w:t>
            </w:r>
          </w:p>
          <w:p w14:paraId="4554D50C" w14:textId="4DBA5384" w:rsidR="00860D7F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</w:tr>
      <w:tr w:rsidR="00AB3D82" w:rsidRPr="00F61833" w14:paraId="2E20E973" w14:textId="77777777" w:rsidTr="00777162">
        <w:tc>
          <w:tcPr>
            <w:tcW w:w="991" w:type="dxa"/>
            <w:vMerge/>
          </w:tcPr>
          <w:p w14:paraId="18C4573E" w14:textId="2FD37018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3F53B480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09405737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44–58</w:t>
            </w:r>
          </w:p>
        </w:tc>
        <w:tc>
          <w:tcPr>
            <w:tcW w:w="1271" w:type="dxa"/>
          </w:tcPr>
          <w:p w14:paraId="045E7BC0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3.4±1.6</w:t>
            </w:r>
          </w:p>
          <w:p w14:paraId="2F6CC791" w14:textId="3A27B488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1.9-34.8]</w:t>
            </w:r>
          </w:p>
          <w:p w14:paraId="37BE3304" w14:textId="5097EFC3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16B7F81F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8.4±3.2</w:t>
            </w:r>
          </w:p>
          <w:p w14:paraId="75D0F077" w14:textId="7F7ADE5F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3.2-31.9</w:t>
            </w:r>
            <w:r>
              <w:rPr>
                <w:sz w:val="14"/>
                <w:szCs w:val="16"/>
              </w:rPr>
              <w:t>]</w:t>
            </w:r>
          </w:p>
          <w:p w14:paraId="2AB684AC" w14:textId="7F31BDBA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370C71EF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.8±2.0</w:t>
            </w:r>
          </w:p>
          <w:p w14:paraId="55D903B0" w14:textId="32ED6781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6.7-32.0</w:t>
            </w:r>
            <w:r>
              <w:rPr>
                <w:sz w:val="14"/>
                <w:szCs w:val="16"/>
              </w:rPr>
              <w:t>]</w:t>
            </w:r>
          </w:p>
          <w:p w14:paraId="737BA12F" w14:textId="22D96F82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68E36D3A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0.8±3.5</w:t>
            </w:r>
          </w:p>
          <w:p w14:paraId="24346E6F" w14:textId="2690FFB9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6.6-34.6</w:t>
            </w:r>
            <w:r>
              <w:rPr>
                <w:sz w:val="14"/>
                <w:szCs w:val="16"/>
              </w:rPr>
              <w:t>]</w:t>
            </w:r>
          </w:p>
          <w:p w14:paraId="77E22C4C" w14:textId="734331F2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3ACA64D5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de-AT"/>
              </w:rPr>
            </w:pPr>
            <w:r w:rsidRPr="00F61833">
              <w:rPr>
                <w:sz w:val="14"/>
                <w:szCs w:val="16"/>
                <w:lang w:val="de-AT"/>
              </w:rPr>
              <w:t>30.2±3.2</w:t>
            </w:r>
          </w:p>
          <w:p w14:paraId="3F8FE247" w14:textId="3FBA16BF" w:rsidR="00AB3D82" w:rsidRDefault="000D0B73" w:rsidP="00F31D79">
            <w:pPr>
              <w:jc w:val="center"/>
              <w:rPr>
                <w:sz w:val="14"/>
                <w:szCs w:val="16"/>
                <w:lang w:val="de-AT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de-AT"/>
              </w:rPr>
              <w:t>26.7-34.7</w:t>
            </w:r>
            <w:r>
              <w:rPr>
                <w:sz w:val="14"/>
                <w:szCs w:val="16"/>
              </w:rPr>
              <w:t>]</w:t>
            </w:r>
          </w:p>
          <w:p w14:paraId="018B17B9" w14:textId="73CCF6C9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5019CD9A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.6±1.5</w:t>
            </w:r>
          </w:p>
          <w:p w14:paraId="1B618F60" w14:textId="2F545E6F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1.9]</w:t>
            </w:r>
          </w:p>
          <w:p w14:paraId="08F16C09" w14:textId="2788C998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30CA411B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8.0±3.5</w:t>
            </w:r>
          </w:p>
          <w:p w14:paraId="115371CE" w14:textId="782017CB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3.2-32.0]</w:t>
            </w:r>
          </w:p>
          <w:p w14:paraId="5A306640" w14:textId="3C6F991E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08E0ED04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DCF7CFF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2D1D0541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BFAEAA5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4C45E857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408BBFF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AB3D82" w:rsidRPr="00F61833" w14:paraId="49AAEAA4" w14:textId="77777777" w:rsidTr="00777162">
        <w:tc>
          <w:tcPr>
            <w:tcW w:w="991" w:type="dxa"/>
            <w:vMerge/>
          </w:tcPr>
          <w:p w14:paraId="3FA8A304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438299CF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04536D60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74–88</w:t>
            </w:r>
          </w:p>
        </w:tc>
        <w:tc>
          <w:tcPr>
            <w:tcW w:w="1271" w:type="dxa"/>
          </w:tcPr>
          <w:p w14:paraId="0F97A0D1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3.2±2.6</w:t>
            </w:r>
          </w:p>
          <w:p w14:paraId="7B30DADE" w14:textId="41A361AA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7.7]</w:t>
            </w:r>
          </w:p>
          <w:p w14:paraId="47013A75" w14:textId="7FB03922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777162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152C6DC1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0.3±1.5</w:t>
            </w:r>
          </w:p>
          <w:p w14:paraId="5C701661" w14:textId="55911C14" w:rsidR="00AB3D82" w:rsidRDefault="000D0B73" w:rsidP="00F31D79">
            <w:pPr>
              <w:tabs>
                <w:tab w:val="left" w:pos="548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</w:t>
            </w:r>
            <w:r w:rsidR="00AB3D82" w:rsidRPr="00F61833">
              <w:rPr>
                <w:sz w:val="14"/>
                <w:szCs w:val="16"/>
                <w:lang w:val="en-US"/>
              </w:rPr>
              <w:t>29</w:t>
            </w:r>
            <w:r>
              <w:rPr>
                <w:sz w:val="14"/>
                <w:szCs w:val="16"/>
              </w:rPr>
              <w:t>.0-31.9]</w:t>
            </w:r>
          </w:p>
          <w:p w14:paraId="647B3105" w14:textId="03322CB3" w:rsidR="00E22C79" w:rsidRPr="00F61833" w:rsidRDefault="000D0B73" w:rsidP="00F31D79">
            <w:pPr>
              <w:tabs>
                <w:tab w:val="left" w:pos="548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65147796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2.9±2.4</w:t>
            </w:r>
          </w:p>
          <w:p w14:paraId="28CDB932" w14:textId="1D39596B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</w:t>
            </w:r>
            <w:r w:rsidR="00AB3D82" w:rsidRPr="00F61833">
              <w:rPr>
                <w:sz w:val="14"/>
                <w:szCs w:val="16"/>
                <w:lang w:val="en-US"/>
              </w:rPr>
              <w:t>29.0-</w:t>
            </w:r>
            <w:r>
              <w:rPr>
                <w:sz w:val="14"/>
                <w:szCs w:val="16"/>
              </w:rPr>
              <w:t>34.8]</w:t>
            </w:r>
          </w:p>
          <w:p w14:paraId="5D3CAF79" w14:textId="395FA818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7C24AA11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1.4±2.9</w:t>
            </w:r>
          </w:p>
          <w:p w14:paraId="08E7EE90" w14:textId="32874230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6.6-34.7</w:t>
            </w:r>
            <w:r>
              <w:rPr>
                <w:sz w:val="14"/>
                <w:szCs w:val="16"/>
              </w:rPr>
              <w:t>]</w:t>
            </w:r>
          </w:p>
          <w:p w14:paraId="259D4AB5" w14:textId="65CE3EBD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1E47D766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2.6±2.4</w:t>
            </w:r>
          </w:p>
          <w:p w14:paraId="5FDA23E9" w14:textId="5979FB77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9.6-37.7</w:t>
            </w:r>
            <w:r>
              <w:rPr>
                <w:sz w:val="14"/>
                <w:szCs w:val="16"/>
              </w:rPr>
              <w:t>]</w:t>
            </w:r>
          </w:p>
          <w:p w14:paraId="451F2F22" w14:textId="0C121600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58600557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2.2±2.2</w:t>
            </w:r>
          </w:p>
          <w:p w14:paraId="32F9957E" w14:textId="3C28CF48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2-37.7]</w:t>
            </w:r>
          </w:p>
          <w:p w14:paraId="76B9BA36" w14:textId="111297BC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4E29A121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.9±1.5</w:t>
            </w:r>
          </w:p>
          <w:p w14:paraId="74953CB9" w14:textId="00238B98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2.0]</w:t>
            </w:r>
          </w:p>
          <w:p w14:paraId="2E173E0A" w14:textId="55FCFAE9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37F15FB6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CB3D14F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4D5F6155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971AF1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30EF229B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9562A8C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AB3D82" w:rsidRPr="00F61833" w14:paraId="43912F01" w14:textId="77777777" w:rsidTr="00777162">
        <w:tc>
          <w:tcPr>
            <w:tcW w:w="991" w:type="dxa"/>
            <w:vMerge/>
          </w:tcPr>
          <w:p w14:paraId="3CF86EBE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21BD4EB6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  <w:vMerge w:val="restart"/>
          </w:tcPr>
          <w:p w14:paraId="76814DDE" w14:textId="77777777" w:rsidR="00AB3D82" w:rsidRPr="00F61833" w:rsidRDefault="00AB3D82" w:rsidP="00F14C1D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59952EDD" w14:textId="77777777" w:rsidR="00AB3D82" w:rsidRDefault="00AB3D82" w:rsidP="00F14C1D">
            <w:pPr>
              <w:jc w:val="center"/>
              <w:rPr>
                <w:sz w:val="14"/>
                <w:szCs w:val="16"/>
              </w:rPr>
            </w:pPr>
          </w:p>
          <w:p w14:paraId="0032C62D" w14:textId="77777777" w:rsidR="00F61833" w:rsidRPr="00F61833" w:rsidRDefault="00F61833" w:rsidP="00F14C1D">
            <w:pPr>
              <w:jc w:val="center"/>
              <w:rPr>
                <w:sz w:val="14"/>
                <w:szCs w:val="16"/>
              </w:rPr>
            </w:pPr>
          </w:p>
          <w:p w14:paraId="201D921D" w14:textId="77777777" w:rsidR="00E22C79" w:rsidRDefault="00E22C79" w:rsidP="00F14C1D">
            <w:pPr>
              <w:jc w:val="center"/>
              <w:rPr>
                <w:b/>
                <w:sz w:val="14"/>
                <w:szCs w:val="16"/>
              </w:rPr>
            </w:pPr>
          </w:p>
          <w:p w14:paraId="4B33BFCF" w14:textId="77777777" w:rsidR="00F14C1D" w:rsidRPr="00F61833" w:rsidRDefault="00F14C1D" w:rsidP="00F14C1D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1B5234C7" w14:textId="77777777" w:rsidR="00F14C1D" w:rsidRPr="00F61833" w:rsidRDefault="00F14C1D" w:rsidP="00F14C1D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271" w:type="dxa"/>
          </w:tcPr>
          <w:p w14:paraId="3BBF8232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.3±2.6</w:t>
            </w:r>
          </w:p>
          <w:p w14:paraId="1C497BA6" w14:textId="27D12399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6.1-34.8]</w:t>
            </w:r>
          </w:p>
          <w:p w14:paraId="3CF29214" w14:textId="5F9EB1E9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40DAE1E8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1.9±2.5</w:t>
            </w:r>
          </w:p>
          <w:p w14:paraId="47D9558D" w14:textId="04AC597C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4.8]</w:t>
            </w:r>
          </w:p>
          <w:p w14:paraId="2819568D" w14:textId="5D871757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3A4D439E" w14:textId="77777777" w:rsidR="002425EF" w:rsidRDefault="002425EF" w:rsidP="00F31D79">
            <w:pPr>
              <w:jc w:val="center"/>
              <w:rPr>
                <w:sz w:val="14"/>
                <w:szCs w:val="16"/>
              </w:rPr>
            </w:pPr>
          </w:p>
          <w:p w14:paraId="6F1A2DD2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†</w:t>
            </w:r>
          </w:p>
        </w:tc>
        <w:tc>
          <w:tcPr>
            <w:tcW w:w="1132" w:type="dxa"/>
          </w:tcPr>
          <w:p w14:paraId="5A5CBFE2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1.9±1.8</w:t>
            </w:r>
          </w:p>
          <w:p w14:paraId="3D24317A" w14:textId="22D01106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9.0-34.8</w:t>
            </w:r>
            <w:r>
              <w:rPr>
                <w:sz w:val="14"/>
                <w:szCs w:val="16"/>
              </w:rPr>
              <w:t>]</w:t>
            </w:r>
          </w:p>
          <w:p w14:paraId="333A1ED7" w14:textId="1F3DAD59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57BDDA7F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0.6±3.9</w:t>
            </w:r>
          </w:p>
          <w:p w14:paraId="01F54473" w14:textId="26A4D82D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6.2-34.8</w:t>
            </w:r>
            <w:r>
              <w:rPr>
                <w:sz w:val="14"/>
                <w:szCs w:val="16"/>
              </w:rPr>
              <w:t>]</w:t>
            </w:r>
          </w:p>
          <w:p w14:paraId="2974236A" w14:textId="7547E36B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677F54D9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.5±1.5</w:t>
            </w:r>
          </w:p>
          <w:p w14:paraId="54932BE9" w14:textId="40B4B43A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1.9]</w:t>
            </w:r>
          </w:p>
          <w:p w14:paraId="1AE703A4" w14:textId="47EBF6CE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2B837941" w14:textId="77777777" w:rsidR="00AB3D82" w:rsidRPr="00F61833" w:rsidRDefault="00AB3D82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2.2±2.0</w:t>
            </w:r>
          </w:p>
          <w:p w14:paraId="5596B4EE" w14:textId="3F48DFED" w:rsidR="00AB3D82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.0-34.8]</w:t>
            </w:r>
          </w:p>
          <w:p w14:paraId="6DCF81CF" w14:textId="2FC48ACE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41F197DE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CB3E22D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5F25E819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BF8BB7B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610F5558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03D1D14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AB3D82" w:rsidRPr="00F61833" w14:paraId="5B6ACD99" w14:textId="77777777" w:rsidTr="00777162"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33C50FAF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29F77807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Individual notes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15C47B0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DAFED18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1.9±0.0</w:t>
            </w:r>
          </w:p>
          <w:p w14:paraId="4A1952AA" w14:textId="15C7EE98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1.9-31.9]</w:t>
            </w:r>
          </w:p>
          <w:p w14:paraId="512784BD" w14:textId="045AC0C3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1C2A6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2.9±1.7</w:t>
            </w:r>
          </w:p>
          <w:p w14:paraId="4AEE5966" w14:textId="1BFF3274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1.9-34.8]</w:t>
            </w:r>
          </w:p>
          <w:p w14:paraId="77930F19" w14:textId="5DAFCD58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127D9AB" w14:textId="77777777" w:rsidR="002425EF" w:rsidRDefault="002425EF" w:rsidP="00F31D79">
            <w:pPr>
              <w:jc w:val="center"/>
              <w:rPr>
                <w:sz w:val="14"/>
                <w:szCs w:val="16"/>
              </w:rPr>
            </w:pPr>
          </w:p>
          <w:p w14:paraId="5FB72B17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†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0FCF8AF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1.9±0.0</w:t>
            </w:r>
          </w:p>
          <w:p w14:paraId="59D8CA75" w14:textId="0B5EC7C6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31.9-31.9</w:t>
            </w:r>
            <w:r>
              <w:rPr>
                <w:sz w:val="14"/>
                <w:szCs w:val="16"/>
              </w:rPr>
              <w:t>]</w:t>
            </w:r>
          </w:p>
          <w:p w14:paraId="53DD178E" w14:textId="225CF711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725467C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3DD957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C0DF1F1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6BB481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E077DCB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9C8DEF1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C5BF5D0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A1D7574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72FBBEE" w14:textId="77777777" w:rsidR="00AB3D82" w:rsidRPr="00F61833" w:rsidRDefault="00F93F78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2.2±2.0</w:t>
            </w:r>
          </w:p>
          <w:p w14:paraId="4C7194A5" w14:textId="39549FFC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F93F78" w:rsidRPr="00F61833">
              <w:rPr>
                <w:sz w:val="14"/>
                <w:szCs w:val="16"/>
                <w:lang w:val="en-US"/>
              </w:rPr>
              <w:t>29.3-34.6</w:t>
            </w:r>
            <w:r>
              <w:rPr>
                <w:sz w:val="14"/>
                <w:szCs w:val="16"/>
              </w:rPr>
              <w:t>]</w:t>
            </w:r>
          </w:p>
          <w:p w14:paraId="2D497CAB" w14:textId="19378C48" w:rsidR="00860D7F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1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740727A" w14:textId="77777777" w:rsidR="00AB3D82" w:rsidRPr="00F61833" w:rsidRDefault="00AB3D82" w:rsidP="00AB3D82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0.2±1.5</w:t>
            </w:r>
          </w:p>
          <w:p w14:paraId="42CF4747" w14:textId="454F49A0" w:rsidR="00AB3D82" w:rsidRDefault="000D0B73" w:rsidP="00AB3D82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9.3-32.0</w:t>
            </w:r>
            <w:r>
              <w:rPr>
                <w:sz w:val="14"/>
                <w:szCs w:val="16"/>
              </w:rPr>
              <w:t>]</w:t>
            </w:r>
          </w:p>
          <w:p w14:paraId="7E74A1A9" w14:textId="35A6E5D2" w:rsidR="00860D7F" w:rsidRPr="00F61833" w:rsidRDefault="000D0B73" w:rsidP="00AB3D82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9</w:t>
            </w:r>
            <w:r>
              <w:rPr>
                <w:sz w:val="14"/>
                <w:szCs w:val="16"/>
              </w:rPr>
              <w:t>)</w:t>
            </w:r>
          </w:p>
        </w:tc>
      </w:tr>
      <w:tr w:rsidR="00F14C1D" w:rsidRPr="00F61833" w14:paraId="097FB21D" w14:textId="77777777" w:rsidTr="00777162">
        <w:trPr>
          <w:trHeight w:val="435"/>
        </w:trPr>
        <w:tc>
          <w:tcPr>
            <w:tcW w:w="991" w:type="dxa"/>
            <w:vMerge w:val="restart"/>
            <w:tcBorders>
              <w:top w:val="single" w:sz="4" w:space="0" w:color="auto"/>
            </w:tcBorders>
          </w:tcPr>
          <w:p w14:paraId="2B5E5481" w14:textId="77777777" w:rsidR="00F14C1D" w:rsidRPr="00F61833" w:rsidRDefault="00F14C1D" w:rsidP="00F31D79">
            <w:pPr>
              <w:tabs>
                <w:tab w:val="left" w:pos="731"/>
              </w:tabs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Bandwidth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90% (Hz 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14:paraId="5CDC9E3F" w14:textId="77777777" w:rsidR="00F14C1D" w:rsidRPr="00F61833" w:rsidRDefault="00F14C1D" w:rsidP="00F14C1D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Series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16AFB85F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4–28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E40D40C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509.6±69.9</w:t>
            </w:r>
          </w:p>
          <w:p w14:paraId="488528E9" w14:textId="00398C34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430.7-624.5]</w:t>
            </w:r>
          </w:p>
          <w:p w14:paraId="4813D1C3" w14:textId="4080D104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62F3FE" w14:textId="77777777" w:rsidR="00F14C1D" w:rsidRPr="00F61833" w:rsidRDefault="00F14C1D" w:rsidP="00E22C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065.4±1159.8</w:t>
            </w:r>
          </w:p>
          <w:p w14:paraId="5DAB54FF" w14:textId="61208FC3" w:rsidR="00F14C1D" w:rsidRDefault="000D0B73" w:rsidP="00E22C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367.4-4,414]</w:t>
            </w:r>
          </w:p>
          <w:p w14:paraId="5E371C0E" w14:textId="1DBA20B2" w:rsidR="00E22C79" w:rsidRPr="00F61833" w:rsidRDefault="000D0B73" w:rsidP="00E22C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33C3B8D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908.5±308.1</w:t>
            </w:r>
          </w:p>
          <w:p w14:paraId="672F2CF5" w14:textId="2ABC76CF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574.2-1,441.4]</w:t>
            </w:r>
          </w:p>
          <w:p w14:paraId="38C54A5E" w14:textId="72602B5E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3C2D032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59.9±26.0</w:t>
            </w:r>
          </w:p>
          <w:p w14:paraId="46501268" w14:textId="6EA55866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22.7-290.7</w:t>
            </w:r>
            <w:r>
              <w:rPr>
                <w:sz w:val="14"/>
                <w:szCs w:val="16"/>
              </w:rPr>
              <w:t>]</w:t>
            </w:r>
          </w:p>
          <w:p w14:paraId="63B9C2B0" w14:textId="58C9EE38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86EC070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984.3±435.4</w:t>
            </w:r>
          </w:p>
          <w:p w14:paraId="453608F7" w14:textId="1210774A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574.2-1,441</w:t>
            </w:r>
            <w:r>
              <w:rPr>
                <w:sz w:val="14"/>
                <w:szCs w:val="16"/>
              </w:rPr>
              <w:t>]</w:t>
            </w:r>
          </w:p>
          <w:p w14:paraId="7BD9751B" w14:textId="7A7FCFDC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1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06E86A4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,083.3±288.9</w:t>
            </w:r>
          </w:p>
          <w:p w14:paraId="376CEBBE" w14:textId="33D54077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,733-2,476]</w:t>
            </w:r>
          </w:p>
          <w:p w14:paraId="0B3028E8" w14:textId="4534E53D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19E1243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1008.5±714.6</w:t>
            </w:r>
          </w:p>
          <w:p w14:paraId="7F8536ED" w14:textId="0E7A995B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430.7-2067]</w:t>
            </w:r>
          </w:p>
          <w:p w14:paraId="382F8735" w14:textId="75007D0A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EF2286C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262C131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19A2C78" w14:textId="77777777" w:rsidR="00F14C1D" w:rsidRPr="00F61833" w:rsidRDefault="00CA3FB9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92.7±67.8</w:t>
            </w:r>
          </w:p>
          <w:p w14:paraId="59E8C4BD" w14:textId="5F536408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2E7477">
              <w:rPr>
                <w:sz w:val="14"/>
                <w:szCs w:val="16"/>
                <w:lang w:val="en-US"/>
              </w:rPr>
              <w:t>105.5-257.8]</w:t>
            </w:r>
          </w:p>
          <w:p w14:paraId="42A8F639" w14:textId="10F3A291" w:rsidR="00860D7F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6FAC1A5" w14:textId="77777777" w:rsidR="00F14C1D" w:rsidRPr="00F61833" w:rsidRDefault="00CA3FB9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3.0±57.4</w:t>
            </w:r>
          </w:p>
          <w:p w14:paraId="4A1F1862" w14:textId="5B010247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CA3FB9" w:rsidRPr="00F61833">
              <w:rPr>
                <w:sz w:val="14"/>
                <w:szCs w:val="16"/>
                <w:lang w:val="en-US"/>
              </w:rPr>
              <w:t>246.1-363.3</w:t>
            </w:r>
            <w:r>
              <w:rPr>
                <w:sz w:val="14"/>
                <w:szCs w:val="16"/>
              </w:rPr>
              <w:t>]</w:t>
            </w:r>
          </w:p>
          <w:p w14:paraId="3CE3C815" w14:textId="200BE37D" w:rsidR="00860D7F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</w:tr>
      <w:tr w:rsidR="00F14C1D" w:rsidRPr="00F61833" w14:paraId="6AB61E68" w14:textId="77777777" w:rsidTr="00777162">
        <w:trPr>
          <w:trHeight w:val="260"/>
        </w:trPr>
        <w:tc>
          <w:tcPr>
            <w:tcW w:w="991" w:type="dxa"/>
            <w:vMerge/>
          </w:tcPr>
          <w:p w14:paraId="02E0A5E8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7F495E90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3CBDBDBD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44–58</w:t>
            </w:r>
          </w:p>
        </w:tc>
        <w:tc>
          <w:tcPr>
            <w:tcW w:w="1271" w:type="dxa"/>
          </w:tcPr>
          <w:p w14:paraId="5624DD24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504.2±202.0</w:t>
            </w:r>
          </w:p>
          <w:p w14:paraId="377F54BA" w14:textId="325E431F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33.8-807.5]</w:t>
            </w:r>
          </w:p>
          <w:p w14:paraId="5F4493FB" w14:textId="6D3BC2BD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64EDDF38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637.6±137.1</w:t>
            </w:r>
          </w:p>
          <w:p w14:paraId="530D77BA" w14:textId="6E4DA499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452.2-786.0]</w:t>
            </w:r>
          </w:p>
          <w:p w14:paraId="14995BC9" w14:textId="37B0CEEE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5A62EBD6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494.1±136.1</w:t>
            </w:r>
          </w:p>
          <w:p w14:paraId="08E50927" w14:textId="4E2A9CE9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51.6-738.3]</w:t>
            </w:r>
          </w:p>
          <w:p w14:paraId="1FFE44F7" w14:textId="24CD5B69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78A8717F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35.6±70.2</w:t>
            </w:r>
          </w:p>
          <w:p w14:paraId="6EDB8642" w14:textId="06854607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72.3-376.8</w:t>
            </w:r>
            <w:r>
              <w:rPr>
                <w:sz w:val="14"/>
                <w:szCs w:val="16"/>
              </w:rPr>
              <w:t>]</w:t>
            </w:r>
          </w:p>
          <w:p w14:paraId="7117170F" w14:textId="183553B2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1DDC9975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12.8±66.4</w:t>
            </w:r>
          </w:p>
          <w:p w14:paraId="49F50914" w14:textId="683CC0BB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28.9-269.5</w:t>
            </w:r>
            <w:r>
              <w:rPr>
                <w:sz w:val="14"/>
                <w:szCs w:val="16"/>
              </w:rPr>
              <w:t>]</w:t>
            </w:r>
          </w:p>
          <w:p w14:paraId="32F7CC7C" w14:textId="21BED3F9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676C869D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521.5±93.4</w:t>
            </w:r>
          </w:p>
          <w:p w14:paraId="20641933" w14:textId="7E7C7F3C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12.2-613.7]</w:t>
            </w:r>
          </w:p>
          <w:p w14:paraId="49751F82" w14:textId="362EE715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2D469C57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464.2±117.1</w:t>
            </w:r>
          </w:p>
          <w:p w14:paraId="6E86FB04" w14:textId="6BA3D3A1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63.3-678.3]</w:t>
            </w:r>
          </w:p>
          <w:p w14:paraId="08E86E7B" w14:textId="54F00636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4B057473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7E312FD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244A0449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D5C577E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69080E95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A953F9D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F14C1D" w:rsidRPr="00F61833" w14:paraId="78B43294" w14:textId="77777777" w:rsidTr="00777162">
        <w:tc>
          <w:tcPr>
            <w:tcW w:w="991" w:type="dxa"/>
            <w:vMerge/>
          </w:tcPr>
          <w:p w14:paraId="67B97AB5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51A5666B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5156E997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74–88</w:t>
            </w:r>
          </w:p>
        </w:tc>
        <w:tc>
          <w:tcPr>
            <w:tcW w:w="1271" w:type="dxa"/>
          </w:tcPr>
          <w:p w14:paraId="0E4C3414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1.4±74.7</w:t>
            </w:r>
          </w:p>
          <w:p w14:paraId="2AE2347F" w14:textId="552AB426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15.3-398.4]</w:t>
            </w:r>
          </w:p>
          <w:p w14:paraId="1C769E29" w14:textId="6F147E23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0D9E5BE5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94.3±114.5</w:t>
            </w:r>
          </w:p>
          <w:p w14:paraId="7682D284" w14:textId="639F781C" w:rsidR="00F14C1D" w:rsidRDefault="000D0B73" w:rsidP="00F31D79">
            <w:pPr>
              <w:tabs>
                <w:tab w:val="left" w:pos="699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26.1-592.2]</w:t>
            </w:r>
          </w:p>
          <w:p w14:paraId="0F38213C" w14:textId="7B92719F" w:rsidR="00E22C79" w:rsidRPr="00F61833" w:rsidRDefault="000D0B73" w:rsidP="00F31D79">
            <w:pPr>
              <w:tabs>
                <w:tab w:val="left" w:pos="699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775FA162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06.3±31.5</w:t>
            </w:r>
          </w:p>
          <w:p w14:paraId="7DF704D9" w14:textId="384A5B1F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61.5-247.6</w:t>
            </w:r>
            <w:r>
              <w:rPr>
                <w:sz w:val="14"/>
                <w:szCs w:val="16"/>
              </w:rPr>
              <w:t>]</w:t>
            </w:r>
          </w:p>
          <w:p w14:paraId="2ABF1B59" w14:textId="600D3224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0088EACB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18.7±80.0</w:t>
            </w:r>
          </w:p>
          <w:p w14:paraId="6A1A3369" w14:textId="4DA70E63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64.1-421.9</w:t>
            </w:r>
            <w:r>
              <w:rPr>
                <w:sz w:val="14"/>
                <w:szCs w:val="16"/>
              </w:rPr>
              <w:t>]</w:t>
            </w:r>
          </w:p>
          <w:p w14:paraId="1FA42FD6" w14:textId="20D13CED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78CBE029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30.8±71.8</w:t>
            </w:r>
          </w:p>
          <w:p w14:paraId="706954A9" w14:textId="7F3B357E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96.9-355.3</w:t>
            </w:r>
            <w:r>
              <w:rPr>
                <w:sz w:val="14"/>
                <w:szCs w:val="16"/>
              </w:rPr>
              <w:t>]</w:t>
            </w:r>
          </w:p>
          <w:p w14:paraId="40636BCF" w14:textId="296A01C7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412BBD70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08.0±153.4</w:t>
            </w:r>
          </w:p>
          <w:p w14:paraId="750314B6" w14:textId="6D11C0DC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50-678.3]</w:t>
            </w:r>
          </w:p>
          <w:p w14:paraId="460F5857" w14:textId="52604E10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55BCD599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439.0±70.9</w:t>
            </w:r>
          </w:p>
          <w:p w14:paraId="28478482" w14:textId="5B451EB8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63.3-550.8]</w:t>
            </w:r>
          </w:p>
          <w:p w14:paraId="485B402C" w14:textId="2AE9C89A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2B5148FA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FB9BFE8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46932CE6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4042503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75245426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E0CB622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F14C1D" w:rsidRPr="00F61833" w14:paraId="0D20F766" w14:textId="77777777" w:rsidTr="00777162">
        <w:tc>
          <w:tcPr>
            <w:tcW w:w="991" w:type="dxa"/>
            <w:vMerge/>
          </w:tcPr>
          <w:p w14:paraId="34055E43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4CFE0BFA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  <w:vMerge w:val="restart"/>
          </w:tcPr>
          <w:p w14:paraId="491E5547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2BBA6E5E" w14:textId="77777777" w:rsidR="00F14C1D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  <w:p w14:paraId="07762986" w14:textId="77777777" w:rsidR="00F61833" w:rsidRPr="00F61833" w:rsidRDefault="00F61833" w:rsidP="00F31D79">
            <w:pPr>
              <w:jc w:val="center"/>
              <w:rPr>
                <w:b/>
                <w:sz w:val="14"/>
                <w:szCs w:val="16"/>
              </w:rPr>
            </w:pPr>
          </w:p>
          <w:p w14:paraId="23AC3297" w14:textId="77777777" w:rsidR="00E22C79" w:rsidRDefault="00E22C79" w:rsidP="00F14C1D">
            <w:pPr>
              <w:jc w:val="center"/>
              <w:rPr>
                <w:b/>
                <w:sz w:val="14"/>
                <w:szCs w:val="16"/>
              </w:rPr>
            </w:pPr>
          </w:p>
          <w:p w14:paraId="2A28E35E" w14:textId="77777777" w:rsidR="00F14C1D" w:rsidRPr="00F61833" w:rsidRDefault="00F14C1D" w:rsidP="00F14C1D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7DA7511B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1271" w:type="dxa"/>
          </w:tcPr>
          <w:p w14:paraId="16DF6F59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174.6±101.9</w:t>
            </w:r>
          </w:p>
          <w:p w14:paraId="4304A635" w14:textId="379FCFC0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86.1-355.3]</w:t>
            </w:r>
          </w:p>
          <w:p w14:paraId="14BF6A99" w14:textId="4CADA7EF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0E692B14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58.3±44.7</w:t>
            </w:r>
          </w:p>
          <w:p w14:paraId="2360DACC" w14:textId="6980524D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04.6-312.2]</w:t>
            </w:r>
          </w:p>
          <w:p w14:paraId="73A65A48" w14:textId="395F4DA7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30D643B9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FE268F4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†</w:t>
            </w:r>
          </w:p>
          <w:p w14:paraId="3BE12897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32" w:type="dxa"/>
          </w:tcPr>
          <w:p w14:paraId="47DEFB6D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99.2±23.4</w:t>
            </w:r>
          </w:p>
          <w:p w14:paraId="4057E683" w14:textId="007BCD8B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75.8-222.7</w:t>
            </w:r>
            <w:r>
              <w:rPr>
                <w:sz w:val="14"/>
                <w:szCs w:val="16"/>
              </w:rPr>
              <w:t>]</w:t>
            </w:r>
          </w:p>
          <w:p w14:paraId="506064E1" w14:textId="6E7C482D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1D0AF53D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99.7±79.8</w:t>
            </w:r>
          </w:p>
          <w:p w14:paraId="589A8B74" w14:textId="274CD21A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86.1-312.2</w:t>
            </w:r>
            <w:r>
              <w:rPr>
                <w:sz w:val="14"/>
                <w:szCs w:val="16"/>
              </w:rPr>
              <w:t>]</w:t>
            </w:r>
          </w:p>
          <w:p w14:paraId="486EF568" w14:textId="17024F33" w:rsidR="004D1E96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63C98539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13.2±60.2</w:t>
            </w:r>
          </w:p>
          <w:p w14:paraId="5EB39934" w14:textId="1B2B6873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40.3-279.6]</w:t>
            </w:r>
          </w:p>
          <w:p w14:paraId="4508D1DE" w14:textId="2C8FD7F1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7E681CA4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96.6±79.1</w:t>
            </w:r>
          </w:p>
          <w:p w14:paraId="74D4BD9F" w14:textId="3EEBFCB0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83.0-398.4]</w:t>
            </w:r>
          </w:p>
          <w:p w14:paraId="7B1FCE77" w14:textId="56BC0933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6869798E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E40940F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172E5F3B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E7CBB6B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0DBD36D6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22EEC02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AB3D82" w:rsidRPr="00F61833" w14:paraId="5A726087" w14:textId="77777777" w:rsidTr="00777162"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44BFC278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0B945B33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Individual notes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557B72B1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BEBCEDB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12.2±28.5</w:t>
            </w:r>
          </w:p>
          <w:p w14:paraId="24691054" w14:textId="6FE27A06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79.9-333.8]</w:t>
            </w:r>
          </w:p>
          <w:p w14:paraId="206BB09B" w14:textId="211E0C96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E62E653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26.6±32.8</w:t>
            </w:r>
          </w:p>
          <w:p w14:paraId="5788FF76" w14:textId="04FDBA5B" w:rsidR="00AB3D82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90.7-355.3]</w:t>
            </w:r>
          </w:p>
          <w:p w14:paraId="132AEAF4" w14:textId="57F1A906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6F0D871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0843C39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†</w:t>
            </w:r>
          </w:p>
          <w:p w14:paraId="1C074FA5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0918E30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5F872702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  <w:p w14:paraId="5EF06F29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B088E3F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8E56644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  <w:p w14:paraId="23910789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0245D351" w14:textId="77777777" w:rsidR="002425EF" w:rsidRDefault="002425EF" w:rsidP="00F7583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DDADB87" w14:textId="77777777" w:rsidR="00AB3D82" w:rsidRPr="00F61833" w:rsidRDefault="00AB3D82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  <w:p w14:paraId="20248BD5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4BC88864" w14:textId="77777777" w:rsidR="002425EF" w:rsidRDefault="002425EF" w:rsidP="00F7583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3515304A" w14:textId="77777777" w:rsidR="00AB3D82" w:rsidRPr="00F61833" w:rsidRDefault="00AB3D82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  <w:p w14:paraId="08EA4C6C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1693B84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F826DEE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9BFFAC1" w14:textId="77777777" w:rsidR="00AB3D82" w:rsidRPr="00F61833" w:rsidRDefault="00F93F78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5.6±60.5</w:t>
            </w:r>
          </w:p>
          <w:p w14:paraId="419A259B" w14:textId="5331F3D6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F93F78" w:rsidRPr="00F61833">
              <w:rPr>
                <w:sz w:val="14"/>
                <w:szCs w:val="16"/>
                <w:lang w:val="en-US"/>
              </w:rPr>
              <w:t>234.4-375.0</w:t>
            </w:r>
            <w:r>
              <w:rPr>
                <w:sz w:val="14"/>
                <w:szCs w:val="16"/>
              </w:rPr>
              <w:t>]</w:t>
            </w:r>
          </w:p>
          <w:p w14:paraId="0503C045" w14:textId="0B05B4D7" w:rsidR="00860D7F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1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BF3B7BB" w14:textId="77777777" w:rsidR="00AB3D82" w:rsidRPr="00F61833" w:rsidRDefault="00AB3D82" w:rsidP="00AB3D82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71.0±112.0</w:t>
            </w:r>
          </w:p>
          <w:p w14:paraId="768A8A1A" w14:textId="23CFE1DD" w:rsidR="00AB3D82" w:rsidRDefault="000D0B73" w:rsidP="00AB3D82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57.8-492.2</w:t>
            </w:r>
            <w:r>
              <w:rPr>
                <w:sz w:val="14"/>
                <w:szCs w:val="16"/>
              </w:rPr>
              <w:t>]</w:t>
            </w:r>
          </w:p>
          <w:p w14:paraId="4FDC88A1" w14:textId="4F1C5425" w:rsidR="00860D7F" w:rsidRPr="00F61833" w:rsidRDefault="000D0B73" w:rsidP="00AB3D82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9</w:t>
            </w:r>
            <w:r>
              <w:rPr>
                <w:sz w:val="14"/>
                <w:szCs w:val="16"/>
              </w:rPr>
              <w:t>)</w:t>
            </w:r>
          </w:p>
        </w:tc>
      </w:tr>
      <w:tr w:rsidR="00F14C1D" w:rsidRPr="00F61833" w14:paraId="15907450" w14:textId="77777777" w:rsidTr="00777162">
        <w:tc>
          <w:tcPr>
            <w:tcW w:w="991" w:type="dxa"/>
            <w:vMerge w:val="restart"/>
            <w:tcBorders>
              <w:top w:val="single" w:sz="4" w:space="0" w:color="auto"/>
            </w:tcBorders>
          </w:tcPr>
          <w:p w14:paraId="70EE054A" w14:textId="77777777" w:rsidR="00F14C1D" w:rsidRPr="00F61833" w:rsidRDefault="00F14C1D" w:rsidP="00777162">
            <w:pPr>
              <w:jc w:val="center"/>
              <w:rPr>
                <w:b/>
                <w:sz w:val="14"/>
                <w:szCs w:val="16"/>
              </w:rPr>
            </w:pPr>
            <w:proofErr w:type="spellStart"/>
            <w:r w:rsidRPr="00F61833">
              <w:rPr>
                <w:b/>
                <w:sz w:val="14"/>
                <w:szCs w:val="16"/>
              </w:rPr>
              <w:t>Peak</w:t>
            </w:r>
            <w:proofErr w:type="spellEnd"/>
            <w:r w:rsidRPr="00F61833">
              <w:rPr>
                <w:b/>
                <w:sz w:val="14"/>
                <w:szCs w:val="16"/>
              </w:rPr>
              <w:t xml:space="preserve"> </w:t>
            </w:r>
            <w:proofErr w:type="spellStart"/>
            <w:r w:rsidRPr="00F61833">
              <w:rPr>
                <w:b/>
                <w:sz w:val="14"/>
                <w:szCs w:val="16"/>
              </w:rPr>
              <w:t>frequency</w:t>
            </w:r>
            <w:proofErr w:type="spellEnd"/>
          </w:p>
          <w:p w14:paraId="764DD773" w14:textId="77777777" w:rsidR="00F14C1D" w:rsidRPr="00F61833" w:rsidRDefault="00F14C1D" w:rsidP="00777162">
            <w:pPr>
              <w:jc w:val="center"/>
              <w:rPr>
                <w:b/>
                <w:sz w:val="14"/>
                <w:szCs w:val="16"/>
              </w:rPr>
            </w:pPr>
            <w:r w:rsidRPr="00777162">
              <w:rPr>
                <w:b/>
                <w:sz w:val="14"/>
                <w:szCs w:val="16"/>
              </w:rPr>
              <w:t>(Hz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14:paraId="234F4274" w14:textId="77777777" w:rsidR="00F14C1D" w:rsidRPr="00F61833" w:rsidRDefault="00F14C1D" w:rsidP="00F14C1D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Series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2B5105E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4–28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741B0C6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22.5±26.9</w:t>
            </w:r>
          </w:p>
          <w:p w14:paraId="6DA42E85" w14:textId="6E4E8EBD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93.8-258.4]</w:t>
            </w:r>
          </w:p>
          <w:p w14:paraId="5E2798D5" w14:textId="5FB878CF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1F1BB7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445.0±179.5</w:t>
            </w:r>
          </w:p>
          <w:p w14:paraId="46021914" w14:textId="6E6AD22E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279.9-646.0]</w:t>
            </w:r>
          </w:p>
          <w:p w14:paraId="34770A62" w14:textId="5F697694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5D60F57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596.0±289.9</w:t>
            </w:r>
          </w:p>
          <w:p w14:paraId="7DB45A95" w14:textId="20E6B0B3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34.4-1,033.6</w:t>
            </w:r>
            <w:r>
              <w:rPr>
                <w:sz w:val="14"/>
                <w:szCs w:val="16"/>
              </w:rPr>
              <w:t>]</w:t>
            </w:r>
          </w:p>
          <w:p w14:paraId="10177039" w14:textId="797D00DB" w:rsidR="00E22C79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E38F898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1.6±10.8</w:t>
            </w:r>
          </w:p>
          <w:p w14:paraId="68C5E05E" w14:textId="0D645F71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81.2-316.4</w:t>
            </w:r>
            <w:r>
              <w:rPr>
                <w:sz w:val="14"/>
                <w:szCs w:val="16"/>
              </w:rPr>
              <w:t>]</w:t>
            </w:r>
          </w:p>
          <w:p w14:paraId="1AA5E0C6" w14:textId="7530699E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8ACC1A7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59.4±108.8</w:t>
            </w:r>
          </w:p>
          <w:p w14:paraId="1850AD78" w14:textId="552AE876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34.4-433.6</w:t>
            </w:r>
            <w:r>
              <w:rPr>
                <w:sz w:val="14"/>
                <w:szCs w:val="16"/>
              </w:rPr>
              <w:t>]</w:t>
            </w:r>
          </w:p>
          <w:p w14:paraId="468E0693" w14:textId="7E30EC32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1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19F0640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606.5±173.2</w:t>
            </w:r>
          </w:p>
          <w:p w14:paraId="20FD72CD" w14:textId="6E136BDA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463.0-893.6]</w:t>
            </w:r>
          </w:p>
          <w:p w14:paraId="5CBF9EB7" w14:textId="41566BCC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3E38A7AD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410.9±115.6</w:t>
            </w:r>
          </w:p>
          <w:p w14:paraId="2635BA55" w14:textId="3B937330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33.8-570.6]</w:t>
            </w:r>
          </w:p>
          <w:p w14:paraId="1E855F7B" w14:textId="5A3C4340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EED5AFA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DACBE08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7033CA1" w14:textId="77777777" w:rsidR="00F14C1D" w:rsidRPr="00F61833" w:rsidRDefault="00CA3FB9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87.5±15.6</w:t>
            </w:r>
          </w:p>
          <w:p w14:paraId="399DF596" w14:textId="271D36F9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CA3FB9" w:rsidRPr="00F61833">
              <w:rPr>
                <w:sz w:val="14"/>
                <w:szCs w:val="16"/>
                <w:lang w:val="en-US"/>
              </w:rPr>
              <w:t>164.1-210.9</w:t>
            </w:r>
            <w:r>
              <w:rPr>
                <w:sz w:val="14"/>
                <w:szCs w:val="16"/>
              </w:rPr>
              <w:t>]</w:t>
            </w:r>
          </w:p>
          <w:p w14:paraId="0239D2EB" w14:textId="1D06B209" w:rsidR="00860D7F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F5D4075" w14:textId="77777777" w:rsidR="00F14C1D" w:rsidRPr="00F61833" w:rsidRDefault="00CA3FB9" w:rsidP="00AB3D82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49.0±17</w:t>
            </w:r>
            <w:r w:rsidR="00F14C1D" w:rsidRPr="00F61833">
              <w:rPr>
                <w:sz w:val="14"/>
                <w:szCs w:val="16"/>
                <w:lang w:val="en-US"/>
              </w:rPr>
              <w:t>.5</w:t>
            </w:r>
          </w:p>
          <w:p w14:paraId="1B5CA04B" w14:textId="42682FA0" w:rsidR="00F14C1D" w:rsidRDefault="000D0B73" w:rsidP="00AB3D82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CA3FB9" w:rsidRPr="00F61833">
              <w:rPr>
                <w:sz w:val="14"/>
                <w:szCs w:val="16"/>
                <w:lang w:val="en-US"/>
              </w:rPr>
              <w:t>234.4-269.5</w:t>
            </w:r>
            <w:r>
              <w:rPr>
                <w:sz w:val="14"/>
                <w:szCs w:val="16"/>
              </w:rPr>
              <w:t>]</w:t>
            </w:r>
          </w:p>
          <w:p w14:paraId="377EC676" w14:textId="10FF14CF" w:rsidR="00860D7F" w:rsidRPr="00F61833" w:rsidRDefault="000D0B73" w:rsidP="00AB3D82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</w:tr>
      <w:tr w:rsidR="00F14C1D" w:rsidRPr="00F61833" w14:paraId="5E37047D" w14:textId="77777777" w:rsidTr="00777162">
        <w:tc>
          <w:tcPr>
            <w:tcW w:w="991" w:type="dxa"/>
            <w:vMerge/>
          </w:tcPr>
          <w:p w14:paraId="61CAD390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3D23257D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0861EEA7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44–58</w:t>
            </w:r>
          </w:p>
        </w:tc>
        <w:tc>
          <w:tcPr>
            <w:tcW w:w="1271" w:type="dxa"/>
          </w:tcPr>
          <w:p w14:paraId="300D1FA9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15.3±122.2</w:t>
            </w:r>
          </w:p>
          <w:p w14:paraId="4E999382" w14:textId="2F4D3CD0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18.4-376.8]</w:t>
            </w:r>
          </w:p>
          <w:p w14:paraId="02846992" w14:textId="0E6E9E7F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2CD2AAFB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215.3±25.2</w:t>
            </w:r>
          </w:p>
          <w:p w14:paraId="1D50EFC8" w14:textId="00991719" w:rsidR="00F14C1D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183.0-258.4]</w:t>
            </w:r>
          </w:p>
          <w:p w14:paraId="28F627B8" w14:textId="0CEA75D7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065E81BC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06.6±174.6</w:t>
            </w:r>
          </w:p>
          <w:p w14:paraId="327CB32F" w14:textId="548B9525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40.6-503.9</w:t>
            </w:r>
            <w:r>
              <w:rPr>
                <w:sz w:val="14"/>
                <w:szCs w:val="16"/>
              </w:rPr>
              <w:t>]</w:t>
            </w:r>
          </w:p>
          <w:p w14:paraId="72A3AC23" w14:textId="2D5A3B77" w:rsidR="00E22C79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0C0FA651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57.8±11.7</w:t>
            </w:r>
          </w:p>
          <w:p w14:paraId="713D4006" w14:textId="2571204D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34.4-269.5</w:t>
            </w:r>
            <w:r>
              <w:rPr>
                <w:sz w:val="14"/>
                <w:szCs w:val="16"/>
              </w:rPr>
              <w:t>]</w:t>
            </w:r>
          </w:p>
          <w:p w14:paraId="4F6C1E9B" w14:textId="40011C72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01DF0E75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4.9±11.5</w:t>
            </w:r>
          </w:p>
          <w:p w14:paraId="77AA9F27" w14:textId="5767245B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81.2-304.7</w:t>
            </w:r>
            <w:r>
              <w:rPr>
                <w:sz w:val="14"/>
                <w:szCs w:val="16"/>
              </w:rPr>
              <w:t>]</w:t>
            </w:r>
          </w:p>
          <w:p w14:paraId="653A526D" w14:textId="5DC4953B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09791B16" w14:textId="77777777" w:rsidR="00F14C1D" w:rsidRPr="00F61833" w:rsidRDefault="00F14C1D" w:rsidP="00F7583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</w:rPr>
              <w:t>339.0±20.9</w:t>
            </w:r>
          </w:p>
          <w:p w14:paraId="0136C108" w14:textId="3E92D7AC" w:rsidR="00F14C1D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[312.5-376.8]</w:t>
            </w:r>
          </w:p>
          <w:p w14:paraId="0610CC4D" w14:textId="194A7A11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4D7A4704" w14:textId="77777777" w:rsidR="00F14C1D" w:rsidRPr="00F61833" w:rsidRDefault="00F14C1D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99.8±39.3</w:t>
            </w:r>
          </w:p>
          <w:p w14:paraId="2AE389F2" w14:textId="1BD4C036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46.1-344.5</w:t>
            </w:r>
            <w:r>
              <w:rPr>
                <w:sz w:val="14"/>
                <w:szCs w:val="16"/>
              </w:rPr>
              <w:t>]</w:t>
            </w:r>
          </w:p>
          <w:p w14:paraId="67034243" w14:textId="11C637A2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643DFE5D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0311EE11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1D3309EA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1E6C0F7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1792A84A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C85A5D0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F14C1D" w:rsidRPr="00F61833" w14:paraId="69F6891D" w14:textId="77777777" w:rsidTr="00777162">
        <w:tc>
          <w:tcPr>
            <w:tcW w:w="991" w:type="dxa"/>
            <w:vMerge/>
          </w:tcPr>
          <w:p w14:paraId="7FB406D9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3877B210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</w:tcPr>
          <w:p w14:paraId="62F6D3C5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74–88</w:t>
            </w:r>
          </w:p>
        </w:tc>
        <w:tc>
          <w:tcPr>
            <w:tcW w:w="1271" w:type="dxa"/>
          </w:tcPr>
          <w:p w14:paraId="3227231B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90.2±65.4</w:t>
            </w:r>
          </w:p>
          <w:p w14:paraId="74BCD158" w14:textId="388F5C86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07.7-301.5</w:t>
            </w:r>
            <w:r>
              <w:rPr>
                <w:sz w:val="14"/>
                <w:szCs w:val="16"/>
              </w:rPr>
              <w:t>]</w:t>
            </w:r>
          </w:p>
          <w:p w14:paraId="227A83EC" w14:textId="4C55C15B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5123C8A7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35.7±37.9</w:t>
            </w:r>
          </w:p>
          <w:p w14:paraId="67B10F26" w14:textId="7607D8C0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61.5-301.5</w:t>
            </w:r>
            <w:r>
              <w:rPr>
                <w:sz w:val="14"/>
                <w:szCs w:val="16"/>
              </w:rPr>
              <w:t>]</w:t>
            </w:r>
          </w:p>
          <w:p w14:paraId="64D5994A" w14:textId="1F7824B2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716697ED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17.1±35.6</w:t>
            </w:r>
          </w:p>
          <w:p w14:paraId="2517EFC7" w14:textId="57E7C649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50.7-247.7</w:t>
            </w:r>
            <w:r>
              <w:rPr>
                <w:sz w:val="14"/>
                <w:szCs w:val="16"/>
              </w:rPr>
              <w:t>]</w:t>
            </w:r>
          </w:p>
          <w:p w14:paraId="07DF5C75" w14:textId="169942F5" w:rsidR="00E22C79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2" w:type="dxa"/>
          </w:tcPr>
          <w:p w14:paraId="1EEAA3A3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de-AT"/>
              </w:rPr>
            </w:pPr>
            <w:r w:rsidRPr="00F61833">
              <w:rPr>
                <w:sz w:val="14"/>
                <w:szCs w:val="16"/>
                <w:lang w:val="de-AT"/>
              </w:rPr>
              <w:t>263.1±24.1</w:t>
            </w:r>
          </w:p>
          <w:p w14:paraId="5CB53C9C" w14:textId="5B68FCF6" w:rsidR="00F14C1D" w:rsidRDefault="000D0B73" w:rsidP="00F31D79">
            <w:pPr>
              <w:jc w:val="center"/>
              <w:rPr>
                <w:sz w:val="14"/>
                <w:szCs w:val="16"/>
                <w:lang w:val="de-AT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de-AT"/>
              </w:rPr>
              <w:t>236.9-312.2</w:t>
            </w:r>
            <w:r>
              <w:rPr>
                <w:sz w:val="14"/>
                <w:szCs w:val="16"/>
              </w:rPr>
              <w:t>]</w:t>
            </w:r>
          </w:p>
          <w:p w14:paraId="2A94615C" w14:textId="7525459C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1967C24B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80.6±65.4</w:t>
            </w:r>
          </w:p>
          <w:p w14:paraId="527B4E9F" w14:textId="1EFCEC38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18.4-344.5</w:t>
            </w:r>
            <w:r>
              <w:rPr>
                <w:sz w:val="14"/>
                <w:szCs w:val="16"/>
              </w:rPr>
              <w:t>]</w:t>
            </w:r>
          </w:p>
          <w:p w14:paraId="3C956FBE" w14:textId="555E0131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4BECA437" w14:textId="77777777" w:rsidR="00F14C1D" w:rsidRPr="00F61833" w:rsidRDefault="00F14C1D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39.7±130.9</w:t>
            </w:r>
          </w:p>
          <w:p w14:paraId="5C11D771" w14:textId="3F69A807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61.5-549.1</w:t>
            </w:r>
            <w:r>
              <w:rPr>
                <w:sz w:val="14"/>
                <w:szCs w:val="16"/>
              </w:rPr>
              <w:t>]</w:t>
            </w:r>
          </w:p>
          <w:p w14:paraId="5064A3CD" w14:textId="1F4F841A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3FECD6CD" w14:textId="77777777" w:rsidR="00F14C1D" w:rsidRPr="00F61833" w:rsidRDefault="00F14C1D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49.5±20.9</w:t>
            </w:r>
          </w:p>
          <w:p w14:paraId="2631D6C1" w14:textId="226256A4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26.1-279.9</w:t>
            </w:r>
            <w:r>
              <w:rPr>
                <w:sz w:val="14"/>
                <w:szCs w:val="16"/>
              </w:rPr>
              <w:t>]</w:t>
            </w:r>
          </w:p>
          <w:p w14:paraId="7BF93C74" w14:textId="3108391A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39543324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3912102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4A101519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1AC0EBD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704EDA73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0BE274E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F14C1D" w:rsidRPr="00F61833" w14:paraId="4D94E624" w14:textId="77777777" w:rsidTr="00777162">
        <w:tc>
          <w:tcPr>
            <w:tcW w:w="991" w:type="dxa"/>
            <w:vMerge/>
          </w:tcPr>
          <w:p w14:paraId="31F71D10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75" w:type="dxa"/>
            <w:vMerge/>
          </w:tcPr>
          <w:p w14:paraId="7022CE7E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989" w:type="dxa"/>
            <w:vMerge w:val="restart"/>
          </w:tcPr>
          <w:p w14:paraId="0258B642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2054A678" w14:textId="77777777" w:rsidR="00F14C1D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  <w:p w14:paraId="5B239C5F" w14:textId="77777777" w:rsidR="00F61833" w:rsidRPr="00F61833" w:rsidRDefault="00F61833" w:rsidP="00F31D79">
            <w:pPr>
              <w:jc w:val="center"/>
              <w:rPr>
                <w:b/>
                <w:sz w:val="14"/>
                <w:szCs w:val="16"/>
              </w:rPr>
            </w:pPr>
          </w:p>
          <w:p w14:paraId="7917DDFD" w14:textId="77777777" w:rsidR="00E22C79" w:rsidRDefault="00E22C79" w:rsidP="00F14C1D">
            <w:pPr>
              <w:jc w:val="center"/>
              <w:rPr>
                <w:b/>
                <w:sz w:val="14"/>
                <w:szCs w:val="16"/>
              </w:rPr>
            </w:pPr>
          </w:p>
          <w:p w14:paraId="6A830EAD" w14:textId="77777777" w:rsidR="00F14C1D" w:rsidRPr="00F61833" w:rsidRDefault="00F14C1D" w:rsidP="00F14C1D">
            <w:pPr>
              <w:jc w:val="center"/>
              <w:rPr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104–118</w:t>
            </w:r>
          </w:p>
          <w:p w14:paraId="40D705D3" w14:textId="77777777" w:rsidR="00F14C1D" w:rsidRPr="00F61833" w:rsidRDefault="00F14C1D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1271" w:type="dxa"/>
          </w:tcPr>
          <w:p w14:paraId="1407369D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68.6±29.4</w:t>
            </w:r>
          </w:p>
          <w:p w14:paraId="0AB8051F" w14:textId="1CE3AB0E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40.0-236.9</w:t>
            </w:r>
            <w:r>
              <w:rPr>
                <w:sz w:val="14"/>
                <w:szCs w:val="16"/>
              </w:rPr>
              <w:t>]</w:t>
            </w:r>
          </w:p>
          <w:p w14:paraId="73C6D908" w14:textId="00793B17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</w:tcPr>
          <w:p w14:paraId="2E810A5C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89.0±37.3</w:t>
            </w:r>
          </w:p>
          <w:p w14:paraId="059BA61B" w14:textId="43835E6C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50.7-236.9</w:t>
            </w:r>
            <w:r>
              <w:rPr>
                <w:sz w:val="14"/>
                <w:szCs w:val="16"/>
              </w:rPr>
              <w:t>]</w:t>
            </w:r>
          </w:p>
          <w:p w14:paraId="2777280A" w14:textId="39D66619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</w:tcPr>
          <w:p w14:paraId="00AC1E6D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147DF73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†</w:t>
            </w:r>
          </w:p>
          <w:p w14:paraId="5D54141F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</w:tcPr>
          <w:p w14:paraId="7D94BED4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de-AT"/>
              </w:rPr>
            </w:pPr>
            <w:r w:rsidRPr="00F61833">
              <w:rPr>
                <w:sz w:val="14"/>
                <w:szCs w:val="16"/>
                <w:lang w:val="de-AT"/>
              </w:rPr>
              <w:t>218.9±81.3</w:t>
            </w:r>
          </w:p>
          <w:p w14:paraId="4E2299EE" w14:textId="13544E5C" w:rsidR="00F14C1D" w:rsidRDefault="000D0B73" w:rsidP="00F31D79">
            <w:pPr>
              <w:jc w:val="center"/>
              <w:rPr>
                <w:sz w:val="14"/>
                <w:szCs w:val="16"/>
                <w:lang w:val="de-AT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de-AT"/>
              </w:rPr>
              <w:t>140.0-366.1</w:t>
            </w:r>
            <w:r>
              <w:rPr>
                <w:sz w:val="14"/>
                <w:szCs w:val="16"/>
              </w:rPr>
              <w:t>]</w:t>
            </w:r>
          </w:p>
          <w:p w14:paraId="4E69B57D" w14:textId="30692011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</w:tcPr>
          <w:p w14:paraId="48645A98" w14:textId="77777777" w:rsidR="00F14C1D" w:rsidRPr="00F61833" w:rsidRDefault="00F14C1D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60.3±23.7</w:t>
            </w:r>
          </w:p>
          <w:p w14:paraId="65A22717" w14:textId="038F0179" w:rsidR="00F14C1D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18.4-193.8</w:t>
            </w:r>
            <w:r>
              <w:rPr>
                <w:sz w:val="14"/>
                <w:szCs w:val="16"/>
              </w:rPr>
              <w:t>]</w:t>
            </w:r>
          </w:p>
          <w:p w14:paraId="4CF45F6C" w14:textId="36ABE7DE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47" w:type="dxa"/>
          </w:tcPr>
          <w:p w14:paraId="55FD82C8" w14:textId="77777777" w:rsidR="00F14C1D" w:rsidRPr="00F61833" w:rsidRDefault="00F14C1D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324.7±12.5</w:t>
            </w:r>
          </w:p>
          <w:p w14:paraId="7DD67EE3" w14:textId="1544B4B4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312.2-344.5</w:t>
            </w:r>
            <w:r>
              <w:rPr>
                <w:sz w:val="14"/>
                <w:szCs w:val="16"/>
              </w:rPr>
              <w:t>]</w:t>
            </w:r>
          </w:p>
          <w:p w14:paraId="798F169B" w14:textId="0430C291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2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1" w:type="dxa"/>
          </w:tcPr>
          <w:p w14:paraId="0163445B" w14:textId="77777777" w:rsidR="00F14C1D" w:rsidRPr="00F61833" w:rsidRDefault="00F14C1D" w:rsidP="00F75833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29.0±31.6</w:t>
            </w:r>
          </w:p>
          <w:p w14:paraId="390C08CB" w14:textId="0A6F5173" w:rsidR="00F14C1D" w:rsidRDefault="000D0B73" w:rsidP="00F75833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87.5-281.2</w:t>
            </w:r>
            <w:r>
              <w:rPr>
                <w:sz w:val="14"/>
                <w:szCs w:val="16"/>
              </w:rPr>
              <w:t>]</w:t>
            </w:r>
          </w:p>
          <w:p w14:paraId="5841F6E7" w14:textId="1AFAAB60" w:rsidR="004D1E96" w:rsidRPr="00F61833" w:rsidRDefault="000D0B73" w:rsidP="00F75833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29" w:type="dxa"/>
          </w:tcPr>
          <w:p w14:paraId="6E3AC17E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5A9DD53" w14:textId="77777777" w:rsidR="00F14C1D" w:rsidRPr="00F61833" w:rsidRDefault="00F14C1D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</w:tcPr>
          <w:p w14:paraId="660637AC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09CA38E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3" w:type="dxa"/>
          </w:tcPr>
          <w:p w14:paraId="1C1F5721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643B2F5D" w14:textId="77777777" w:rsidR="00F14C1D" w:rsidRPr="00F61833" w:rsidRDefault="00F14C1D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</w:tr>
      <w:tr w:rsidR="00AB3D82" w:rsidRPr="00F61833" w14:paraId="3F441D0A" w14:textId="77777777" w:rsidTr="00777162"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644DC75F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6E66E9E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  <w:r w:rsidRPr="00F61833">
              <w:rPr>
                <w:b/>
                <w:sz w:val="14"/>
                <w:szCs w:val="16"/>
              </w:rPr>
              <w:t>Individual notes</w:t>
            </w:r>
          </w:p>
        </w:tc>
        <w:tc>
          <w:tcPr>
            <w:tcW w:w="989" w:type="dxa"/>
            <w:vMerge/>
            <w:tcBorders>
              <w:bottom w:val="single" w:sz="4" w:space="0" w:color="auto"/>
            </w:tcBorders>
          </w:tcPr>
          <w:p w14:paraId="212E547B" w14:textId="77777777" w:rsidR="00AB3D82" w:rsidRPr="00F61833" w:rsidRDefault="00AB3D82" w:rsidP="00F31D79">
            <w:pPr>
              <w:jc w:val="center"/>
              <w:rPr>
                <w:b/>
                <w:sz w:val="14"/>
                <w:szCs w:val="16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96BA530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54.3±6.2</w:t>
            </w:r>
          </w:p>
          <w:p w14:paraId="50A93C2B" w14:textId="6D54F9A4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50.7-161.5</w:t>
            </w:r>
            <w:r>
              <w:rPr>
                <w:sz w:val="14"/>
                <w:szCs w:val="16"/>
              </w:rPr>
              <w:t>]</w:t>
            </w:r>
          </w:p>
          <w:p w14:paraId="01ACE640" w14:textId="50D0E680" w:rsidR="00F61833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09E77C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95.3±59.5</w:t>
            </w:r>
          </w:p>
          <w:p w14:paraId="19BFFEDF" w14:textId="0877B5F6" w:rsidR="00AB3D82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140.0-258.4</w:t>
            </w:r>
            <w:r>
              <w:rPr>
                <w:sz w:val="14"/>
                <w:szCs w:val="16"/>
              </w:rPr>
              <w:t>]</w:t>
            </w:r>
          </w:p>
          <w:p w14:paraId="54026FC4" w14:textId="7EFE966E" w:rsidR="00E22C79" w:rsidRPr="00F61833" w:rsidRDefault="000D0B73" w:rsidP="00F31D79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E22C79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617F7FD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C869C60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†</w:t>
            </w:r>
          </w:p>
          <w:p w14:paraId="5329F779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C07CCAE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de-AT"/>
              </w:rPr>
            </w:pPr>
            <w:r w:rsidRPr="00F61833">
              <w:rPr>
                <w:sz w:val="14"/>
                <w:szCs w:val="16"/>
                <w:lang w:val="de-AT"/>
              </w:rPr>
              <w:t>140.0±0</w:t>
            </w:r>
          </w:p>
          <w:p w14:paraId="37E74E70" w14:textId="456C8FB6" w:rsidR="00AB3D82" w:rsidRDefault="000D0B73" w:rsidP="00F31D79">
            <w:pPr>
              <w:jc w:val="center"/>
              <w:rPr>
                <w:sz w:val="14"/>
                <w:szCs w:val="16"/>
                <w:lang w:val="de-AT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de-AT"/>
              </w:rPr>
              <w:t>140.0-140.0</w:t>
            </w:r>
            <w:r>
              <w:rPr>
                <w:sz w:val="14"/>
                <w:szCs w:val="16"/>
              </w:rPr>
              <w:t>]</w:t>
            </w:r>
          </w:p>
          <w:p w14:paraId="2243DC05" w14:textId="67AB07D5" w:rsidR="004D1E96" w:rsidRPr="00F61833" w:rsidRDefault="000D0B73" w:rsidP="00F31D79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(</w:t>
            </w:r>
            <w:r w:rsidR="004D1E96">
              <w:rPr>
                <w:sz w:val="14"/>
                <w:szCs w:val="16"/>
              </w:rPr>
              <w:t>3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795E4F4C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205C771F" w14:textId="77777777" w:rsidR="00AB3D82" w:rsidRPr="00F61833" w:rsidRDefault="00AB3D82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32150D4C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1652A8CC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6CABEBA8" w14:textId="77777777" w:rsidR="002425EF" w:rsidRDefault="002425EF" w:rsidP="00F31D79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7C2246FD" w14:textId="77777777" w:rsidR="00AB3D82" w:rsidRPr="00F61833" w:rsidRDefault="00AB3D82" w:rsidP="00F31D79">
            <w:pPr>
              <w:jc w:val="center"/>
              <w:rPr>
                <w:sz w:val="14"/>
                <w:szCs w:val="16"/>
              </w:rPr>
            </w:pPr>
            <w:bookmarkStart w:id="0" w:name="_GoBack"/>
            <w:bookmarkEnd w:id="0"/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F1E01AC" w14:textId="77777777" w:rsidR="002425EF" w:rsidRDefault="002425EF" w:rsidP="000D0B73">
            <w:pPr>
              <w:jc w:val="center"/>
              <w:rPr>
                <w:sz w:val="14"/>
                <w:szCs w:val="16"/>
                <w:lang w:val="en-US"/>
              </w:rPr>
            </w:pPr>
          </w:p>
          <w:p w14:paraId="4A0A508B" w14:textId="77777777" w:rsidR="00AB3D82" w:rsidRPr="00F61833" w:rsidRDefault="00AB3D82" w:rsidP="000D0B73">
            <w:pPr>
              <w:jc w:val="center"/>
              <w:rPr>
                <w:sz w:val="14"/>
                <w:szCs w:val="16"/>
              </w:rPr>
            </w:pPr>
            <w:r w:rsidRPr="00F61833">
              <w:rPr>
                <w:sz w:val="14"/>
                <w:szCs w:val="16"/>
                <w:lang w:val="en-US"/>
              </w:rPr>
              <w:t>-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8C0CF6C" w14:textId="77777777" w:rsidR="00AB3D82" w:rsidRPr="00F61833" w:rsidRDefault="00F93F78" w:rsidP="00F31D79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166.7±14.0</w:t>
            </w:r>
          </w:p>
          <w:p w14:paraId="7D99E735" w14:textId="7BB1C770" w:rsidR="00AB3D82" w:rsidRDefault="000D0B73" w:rsidP="00F31D79">
            <w:pPr>
              <w:tabs>
                <w:tab w:val="left" w:pos="505"/>
              </w:tabs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 w:rsidR="00F93F78" w:rsidRPr="00F61833">
              <w:rPr>
                <w:sz w:val="14"/>
                <w:szCs w:val="16"/>
                <w:lang w:val="en-US"/>
              </w:rPr>
              <w:t>152.3</w:t>
            </w:r>
            <w:r>
              <w:rPr>
                <w:sz w:val="14"/>
                <w:szCs w:val="16"/>
                <w:lang w:val="en-US"/>
              </w:rPr>
              <w:t>-187.5</w:t>
            </w:r>
            <w:r>
              <w:rPr>
                <w:sz w:val="14"/>
                <w:szCs w:val="16"/>
              </w:rPr>
              <w:t>]</w:t>
            </w:r>
          </w:p>
          <w:p w14:paraId="67E21D6D" w14:textId="069C3162" w:rsidR="00860D7F" w:rsidRPr="00F61833" w:rsidRDefault="000D0B73" w:rsidP="00F31D79">
            <w:pPr>
              <w:tabs>
                <w:tab w:val="left" w:pos="505"/>
              </w:tabs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15</w:t>
            </w:r>
            <w:r>
              <w:rPr>
                <w:sz w:val="14"/>
                <w:szCs w:val="16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88FCB77" w14:textId="77777777" w:rsidR="00AB3D82" w:rsidRPr="00F61833" w:rsidRDefault="00AB3D82" w:rsidP="00AB3D82">
            <w:pPr>
              <w:jc w:val="center"/>
              <w:rPr>
                <w:sz w:val="14"/>
                <w:szCs w:val="16"/>
                <w:lang w:val="en-US"/>
              </w:rPr>
            </w:pPr>
            <w:r w:rsidRPr="00F61833">
              <w:rPr>
                <w:sz w:val="14"/>
                <w:szCs w:val="16"/>
                <w:lang w:val="en-US"/>
              </w:rPr>
              <w:t>244.1±15.5</w:t>
            </w:r>
          </w:p>
          <w:p w14:paraId="43177B3E" w14:textId="1097CA0F" w:rsidR="00AB3D82" w:rsidRDefault="000D0B73" w:rsidP="00AB3D82">
            <w:pPr>
              <w:jc w:val="center"/>
              <w:rPr>
                <w:sz w:val="14"/>
                <w:szCs w:val="16"/>
                <w:lang w:val="en-US"/>
              </w:rPr>
            </w:pPr>
            <w:r>
              <w:rPr>
                <w:sz w:val="14"/>
                <w:szCs w:val="16"/>
              </w:rPr>
              <w:t>[</w:t>
            </w:r>
            <w:r>
              <w:rPr>
                <w:sz w:val="14"/>
                <w:szCs w:val="16"/>
                <w:lang w:val="en-US"/>
              </w:rPr>
              <w:t>222.7-257.8</w:t>
            </w:r>
            <w:r>
              <w:rPr>
                <w:sz w:val="14"/>
                <w:szCs w:val="16"/>
              </w:rPr>
              <w:t>]</w:t>
            </w:r>
          </w:p>
          <w:p w14:paraId="6F7D9182" w14:textId="160E0F39" w:rsidR="00860D7F" w:rsidRPr="00F61833" w:rsidRDefault="000D0B73" w:rsidP="00AB3D82">
            <w:pPr>
              <w:jc w:val="center"/>
              <w:rPr>
                <w:sz w:val="14"/>
                <w:szCs w:val="16"/>
              </w:rPr>
            </w:pPr>
            <w:r>
              <w:rPr>
                <w:sz w:val="14"/>
                <w:szCs w:val="16"/>
              </w:rPr>
              <w:t>(</w:t>
            </w:r>
            <w:r w:rsidR="00860D7F">
              <w:rPr>
                <w:sz w:val="14"/>
                <w:szCs w:val="16"/>
              </w:rPr>
              <w:t>9</w:t>
            </w:r>
            <w:r>
              <w:rPr>
                <w:sz w:val="14"/>
                <w:szCs w:val="16"/>
              </w:rPr>
              <w:t>)</w:t>
            </w:r>
          </w:p>
        </w:tc>
      </w:tr>
    </w:tbl>
    <w:p w14:paraId="331AE95E" w14:textId="77777777" w:rsidR="009B76ED" w:rsidRDefault="009B76ED"/>
    <w:sectPr w:rsidR="009B76ED" w:rsidSect="00862283">
      <w:pgSz w:w="15840" w:h="12240" w:orient="landscape"/>
      <w:pgMar w:top="709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E1DA5" w14:textId="77777777" w:rsidR="002F72F0" w:rsidRDefault="002F72F0" w:rsidP="00777162">
      <w:pPr>
        <w:spacing w:after="0" w:line="240" w:lineRule="auto"/>
      </w:pPr>
      <w:r>
        <w:separator/>
      </w:r>
    </w:p>
  </w:endnote>
  <w:endnote w:type="continuationSeparator" w:id="0">
    <w:p w14:paraId="50CADB51" w14:textId="77777777" w:rsidR="002F72F0" w:rsidRDefault="002F72F0" w:rsidP="00777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E06CE" w14:textId="77777777" w:rsidR="002F72F0" w:rsidRDefault="002F72F0" w:rsidP="00777162">
      <w:pPr>
        <w:spacing w:after="0" w:line="240" w:lineRule="auto"/>
      </w:pPr>
      <w:r>
        <w:separator/>
      </w:r>
    </w:p>
  </w:footnote>
  <w:footnote w:type="continuationSeparator" w:id="0">
    <w:p w14:paraId="3B9BA59C" w14:textId="77777777" w:rsidR="002F72F0" w:rsidRDefault="002F72F0" w:rsidP="00777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B49"/>
    <w:rsid w:val="00015D13"/>
    <w:rsid w:val="0002509E"/>
    <w:rsid w:val="00073449"/>
    <w:rsid w:val="000D0B73"/>
    <w:rsid w:val="00134A06"/>
    <w:rsid w:val="00215FFA"/>
    <w:rsid w:val="002425EF"/>
    <w:rsid w:val="002E060C"/>
    <w:rsid w:val="002E7477"/>
    <w:rsid w:val="002F72F0"/>
    <w:rsid w:val="004D1E96"/>
    <w:rsid w:val="00554C16"/>
    <w:rsid w:val="00682B49"/>
    <w:rsid w:val="006C3BF4"/>
    <w:rsid w:val="006E70E5"/>
    <w:rsid w:val="00777162"/>
    <w:rsid w:val="008208C0"/>
    <w:rsid w:val="00860D7F"/>
    <w:rsid w:val="00862283"/>
    <w:rsid w:val="00866E03"/>
    <w:rsid w:val="00936FA7"/>
    <w:rsid w:val="009B76ED"/>
    <w:rsid w:val="00AB3D82"/>
    <w:rsid w:val="00BF2C10"/>
    <w:rsid w:val="00C16AD8"/>
    <w:rsid w:val="00C32506"/>
    <w:rsid w:val="00CA3FB9"/>
    <w:rsid w:val="00CE4AA0"/>
    <w:rsid w:val="00E22C79"/>
    <w:rsid w:val="00ED5F42"/>
    <w:rsid w:val="00F14C1D"/>
    <w:rsid w:val="00F31D79"/>
    <w:rsid w:val="00F61833"/>
    <w:rsid w:val="00F75833"/>
    <w:rsid w:val="00F93F78"/>
    <w:rsid w:val="00FB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B8C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03"/>
    <w:rPr>
      <w:rFonts w:ascii="Calibri" w:hAnsi="Calibri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66E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E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Sinespaciado">
    <w:name w:val="No Spacing"/>
    <w:uiPriority w:val="1"/>
    <w:qFormat/>
    <w:rsid w:val="00866E03"/>
    <w:pPr>
      <w:spacing w:after="0" w:line="240" w:lineRule="auto"/>
    </w:pPr>
    <w:rPr>
      <w:rFonts w:ascii="Calibri" w:hAnsi="Calibri" w:cs="Times New Roman"/>
      <w:lang w:val="es-ES"/>
    </w:rPr>
  </w:style>
  <w:style w:type="table" w:styleId="Tablaconcuadrcula">
    <w:name w:val="Table Grid"/>
    <w:basedOn w:val="Tablanormal"/>
    <w:uiPriority w:val="59"/>
    <w:rsid w:val="00682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5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509E"/>
    <w:rPr>
      <w:rFonts w:ascii="Tahoma" w:hAnsi="Tahoma" w:cs="Tahoma"/>
      <w:sz w:val="16"/>
      <w:szCs w:val="16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77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7162"/>
    <w:rPr>
      <w:rFonts w:ascii="Calibri" w:hAnsi="Calibri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777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7162"/>
    <w:rPr>
      <w:rFonts w:ascii="Calibri" w:hAnsi="Calibri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03"/>
    <w:rPr>
      <w:rFonts w:ascii="Calibri" w:hAnsi="Calibri"/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866E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6E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/>
    </w:rPr>
  </w:style>
  <w:style w:type="paragraph" w:styleId="Sinespaciado">
    <w:name w:val="No Spacing"/>
    <w:uiPriority w:val="1"/>
    <w:qFormat/>
    <w:rsid w:val="00866E03"/>
    <w:pPr>
      <w:spacing w:after="0" w:line="240" w:lineRule="auto"/>
    </w:pPr>
    <w:rPr>
      <w:rFonts w:ascii="Calibri" w:hAnsi="Calibri" w:cs="Times New Roman"/>
      <w:lang w:val="es-ES"/>
    </w:rPr>
  </w:style>
  <w:style w:type="table" w:styleId="Tablaconcuadrcula">
    <w:name w:val="Table Grid"/>
    <w:basedOn w:val="Tablanormal"/>
    <w:uiPriority w:val="59"/>
    <w:rsid w:val="00682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5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509E"/>
    <w:rPr>
      <w:rFonts w:ascii="Tahoma" w:hAnsi="Tahoma" w:cs="Tahoma"/>
      <w:sz w:val="16"/>
      <w:szCs w:val="16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777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7162"/>
    <w:rPr>
      <w:rFonts w:ascii="Calibri" w:hAnsi="Calibri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7771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7162"/>
    <w:rPr>
      <w:rFonts w:ascii="Calibri" w:hAnsi="Calibr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2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 1</dc:creator>
  <cp:lastModifiedBy>Revisor 1</cp:lastModifiedBy>
  <cp:revision>2</cp:revision>
  <dcterms:created xsi:type="dcterms:W3CDTF">2018-01-15T20:10:00Z</dcterms:created>
  <dcterms:modified xsi:type="dcterms:W3CDTF">2018-01-15T20:10:00Z</dcterms:modified>
</cp:coreProperties>
</file>